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CD6B3" w14:textId="03408D15" w:rsidR="00650F4B" w:rsidRPr="00650F4B" w:rsidRDefault="00650F4B" w:rsidP="00BD67ED">
      <w:pPr>
        <w:ind w:leftChars="100" w:left="210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50F4B">
        <w:rPr>
          <w:rFonts w:ascii="Times New Roman" w:hAnsi="Times New Roman"/>
          <w:sz w:val="24"/>
          <w:szCs w:val="24"/>
        </w:rPr>
        <w:t>Table</w:t>
      </w:r>
      <w:r w:rsidR="001F09AB">
        <w:rPr>
          <w:rFonts w:ascii="Times New Roman" w:hAnsi="Times New Roman"/>
          <w:sz w:val="24"/>
          <w:szCs w:val="24"/>
        </w:rPr>
        <w:t xml:space="preserve"> S</w:t>
      </w:r>
      <w:r w:rsidR="00527A97">
        <w:rPr>
          <w:rFonts w:ascii="Times New Roman" w:hAnsi="Times New Roman"/>
          <w:sz w:val="24"/>
          <w:szCs w:val="24"/>
        </w:rPr>
        <w:t>1</w:t>
      </w:r>
      <w:r w:rsidRPr="00650F4B">
        <w:rPr>
          <w:rFonts w:ascii="Times New Roman" w:hAnsi="Times New Roman"/>
          <w:sz w:val="24"/>
          <w:szCs w:val="24"/>
        </w:rPr>
        <w:t>. General linear regression of rural-urban differences in parenting, family adjustment, and parenting efficacy</w:t>
      </w:r>
    </w:p>
    <w:tbl>
      <w:tblPr>
        <w:tblStyle w:val="a7"/>
        <w:tblW w:w="1592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356"/>
        <w:gridCol w:w="1560"/>
        <w:gridCol w:w="2157"/>
        <w:gridCol w:w="1690"/>
        <w:gridCol w:w="263"/>
        <w:gridCol w:w="1688"/>
        <w:gridCol w:w="1693"/>
        <w:gridCol w:w="1685"/>
        <w:gridCol w:w="237"/>
        <w:gridCol w:w="1683"/>
      </w:tblGrid>
      <w:tr w:rsidR="009C00AE" w14:paraId="2F67F95E" w14:textId="77777777" w:rsidTr="00442C64">
        <w:tc>
          <w:tcPr>
            <w:tcW w:w="1910" w:type="dxa"/>
            <w:tcBorders>
              <w:top w:val="single" w:sz="4" w:space="0" w:color="auto"/>
            </w:tcBorders>
          </w:tcPr>
          <w:p w14:paraId="5FD55B6E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2172F7" w14:textId="77777777" w:rsidR="009C00AE" w:rsidRDefault="009C00AE" w:rsidP="009F6E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arenting</w:t>
            </w:r>
          </w:p>
          <w:p w14:paraId="794425B3" w14:textId="77777777" w:rsidR="009C00AE" w:rsidRPr="00822BD1" w:rsidRDefault="009C00AE" w:rsidP="009F6E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822BD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3C9D44F7" w14:textId="77777777" w:rsidR="009C00AE" w:rsidRDefault="009C00AE" w:rsidP="009F6E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67382B" w14:textId="59AF7EB8" w:rsidR="009C00AE" w:rsidRDefault="009C00AE" w:rsidP="009F6E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i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djustment</w:t>
            </w:r>
          </w:p>
          <w:p w14:paraId="00E29215" w14:textId="77777777" w:rsidR="009C00AE" w:rsidRPr="00822BD1" w:rsidRDefault="009C00AE" w:rsidP="009F6E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822BD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5E9A65D" w14:textId="77777777" w:rsidR="009C00AE" w:rsidRDefault="009C00AE" w:rsidP="009F6E76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F0AD58C" w14:textId="234A569E" w:rsidR="009C00AE" w:rsidRDefault="009C00AE" w:rsidP="009F6E7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arenting efficacy</w:t>
            </w:r>
          </w:p>
          <w:p w14:paraId="2DAF0BE4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822BD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</w:tr>
      <w:tr w:rsidR="009C00AE" w14:paraId="1147B6DA" w14:textId="77777777" w:rsidTr="00442C64">
        <w:tc>
          <w:tcPr>
            <w:tcW w:w="1910" w:type="dxa"/>
            <w:tcBorders>
              <w:bottom w:val="single" w:sz="4" w:space="0" w:color="auto"/>
            </w:tcBorders>
          </w:tcPr>
          <w:p w14:paraId="42D64A9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20892759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1F7CD2C" w14:textId="77777777" w:rsidR="009C00AE" w:rsidRPr="002A3D9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arental consistenc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86D20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Coercive parenting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7133FD21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ositive encouragement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282C9BB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arent-child relationship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525A7899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E81F6C2" w14:textId="786B95B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arental adjustment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AE432A3" w14:textId="77777777" w:rsidR="009C00AE" w:rsidRPr="002A3D9E" w:rsidRDefault="009C00AE" w:rsidP="009F6E76">
            <w:pPr>
              <w:rPr>
                <w:rFonts w:ascii="Times New Roman" w:eastAsia="MinionPro-Regular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Family relationship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F777FF8" w14:textId="77777777" w:rsidR="009C00AE" w:rsidRPr="002A3D9E" w:rsidRDefault="009C00AE" w:rsidP="009F6E76">
            <w:pPr>
              <w:rPr>
                <w:rFonts w:ascii="Times New Roman" w:eastAsia="MinionPro-Regular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Parental teamwork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12F07F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674FE2C" w14:textId="1FA03C1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  <w:tr w:rsidR="009C00AE" w14:paraId="1AA4D17C" w14:textId="77777777" w:rsidTr="00442C64">
        <w:tc>
          <w:tcPr>
            <w:tcW w:w="1910" w:type="dxa"/>
            <w:tcBorders>
              <w:top w:val="single" w:sz="4" w:space="0" w:color="auto"/>
            </w:tcBorders>
          </w:tcPr>
          <w:p w14:paraId="073E8D02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 w:hint="eastAsia"/>
                <w:sz w:val="24"/>
                <w:szCs w:val="24"/>
              </w:rPr>
              <w:t>Residency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5B447F8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399815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6C8C5729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EF8B1B6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42BF3E7A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5C669AA" w14:textId="73D16291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7D04A5E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CC1C70B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25C1841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30FDFB77" w14:textId="645169F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0AE" w14:paraId="480B0D30" w14:textId="77777777" w:rsidTr="00442C64">
        <w:tc>
          <w:tcPr>
            <w:tcW w:w="1910" w:type="dxa"/>
          </w:tcPr>
          <w:p w14:paraId="40053FF0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U</w:t>
            </w:r>
            <w:r w:rsidRPr="00822BD1">
              <w:rPr>
                <w:rFonts w:ascii="Times New Roman" w:hAnsi="Times New Roman" w:hint="eastAsia"/>
                <w:sz w:val="24"/>
                <w:szCs w:val="24"/>
              </w:rPr>
              <w:t>rban</w:t>
            </w:r>
          </w:p>
        </w:tc>
        <w:tc>
          <w:tcPr>
            <w:tcW w:w="1356" w:type="dxa"/>
          </w:tcPr>
          <w:p w14:paraId="2472B561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560" w:type="dxa"/>
          </w:tcPr>
          <w:p w14:paraId="5FA4FFE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157" w:type="dxa"/>
          </w:tcPr>
          <w:p w14:paraId="57F9836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690" w:type="dxa"/>
          </w:tcPr>
          <w:p w14:paraId="1A32DB64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63" w:type="dxa"/>
          </w:tcPr>
          <w:p w14:paraId="6C59A13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C173E0E" w14:textId="3DCC9414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693" w:type="dxa"/>
          </w:tcPr>
          <w:p w14:paraId="12B477CE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685" w:type="dxa"/>
          </w:tcPr>
          <w:p w14:paraId="3064CFB6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37" w:type="dxa"/>
          </w:tcPr>
          <w:p w14:paraId="2C764A4E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26814399" w14:textId="421B4D6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C00AE" w14:paraId="4E20FEA5" w14:textId="77777777" w:rsidTr="00442C64">
        <w:tc>
          <w:tcPr>
            <w:tcW w:w="1910" w:type="dxa"/>
          </w:tcPr>
          <w:p w14:paraId="6B05C4A6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R</w:t>
            </w:r>
            <w:r w:rsidRPr="00822BD1">
              <w:rPr>
                <w:rFonts w:ascii="Times New Roman" w:hAnsi="Times New Roman" w:hint="eastAsia"/>
                <w:sz w:val="24"/>
                <w:szCs w:val="24"/>
              </w:rPr>
              <w:t>ural</w:t>
            </w:r>
          </w:p>
        </w:tc>
        <w:tc>
          <w:tcPr>
            <w:tcW w:w="1356" w:type="dxa"/>
          </w:tcPr>
          <w:p w14:paraId="575608D1" w14:textId="29AFDDF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4 (0.10)</w:t>
            </w:r>
          </w:p>
        </w:tc>
        <w:tc>
          <w:tcPr>
            <w:tcW w:w="1560" w:type="dxa"/>
          </w:tcPr>
          <w:p w14:paraId="1A9D2527" w14:textId="38C7CA2E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B7164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.32 (0.10)</w:t>
            </w:r>
            <w:r w:rsidRPr="00B71647">
              <w:t xml:space="preserve"> 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157" w:type="dxa"/>
          </w:tcPr>
          <w:p w14:paraId="19A6F9E0" w14:textId="12E00FB8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B7164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0.22 (0.11)</w:t>
            </w:r>
            <w:r w:rsidRPr="00B71647">
              <w:t xml:space="preserve"> 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90" w:type="dxa"/>
          </w:tcPr>
          <w:p w14:paraId="03552C1B" w14:textId="75129BA8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B7164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0.31 (0.10)</w:t>
            </w:r>
            <w:r w:rsidRPr="00B71647">
              <w:t xml:space="preserve"> 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**</w:t>
            </w:r>
          </w:p>
          <w:p w14:paraId="35CCBC66" w14:textId="65EA6860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" w:type="dxa"/>
          </w:tcPr>
          <w:p w14:paraId="00739623" w14:textId="77777777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A646D79" w14:textId="458AFF5E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B7164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.21 (0.06)</w:t>
            </w:r>
            <w:r w:rsidRPr="00B71647">
              <w:t xml:space="preserve"> 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93" w:type="dxa"/>
          </w:tcPr>
          <w:p w14:paraId="49C87B52" w14:textId="7BBBB596" w:rsidR="009C00AE" w:rsidRPr="00B71647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B7164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.18 (0.06)</w:t>
            </w:r>
            <w:r w:rsidRPr="00B71647">
              <w:t xml:space="preserve"> </w:t>
            </w:r>
            <w:r w:rsidRPr="00B7164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5" w:type="dxa"/>
          </w:tcPr>
          <w:p w14:paraId="2B2FD3C1" w14:textId="31DE12D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 (0.07)</w:t>
            </w:r>
          </w:p>
        </w:tc>
        <w:tc>
          <w:tcPr>
            <w:tcW w:w="237" w:type="dxa"/>
          </w:tcPr>
          <w:p w14:paraId="0A57F365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64DB5A38" w14:textId="510D67E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5 (0.19)</w:t>
            </w:r>
          </w:p>
        </w:tc>
      </w:tr>
      <w:tr w:rsidR="009C00AE" w14:paraId="6EC0855F" w14:textId="77777777" w:rsidTr="00442C64">
        <w:tc>
          <w:tcPr>
            <w:tcW w:w="1910" w:type="dxa"/>
          </w:tcPr>
          <w:p w14:paraId="62D5D3C9" w14:textId="77777777" w:rsidR="009C00AE" w:rsidRPr="00822BD1" w:rsidRDefault="009C00AE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arents’ age (years)</w:t>
            </w:r>
          </w:p>
        </w:tc>
        <w:tc>
          <w:tcPr>
            <w:tcW w:w="1356" w:type="dxa"/>
          </w:tcPr>
          <w:p w14:paraId="402AA9AD" w14:textId="26CF2A9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560" w:type="dxa"/>
          </w:tcPr>
          <w:p w14:paraId="3FBC1BA7" w14:textId="1487F924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3 (0.01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157" w:type="dxa"/>
          </w:tcPr>
          <w:p w14:paraId="2E7DAC49" w14:textId="6AC7DC24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2 (0.01)</w:t>
            </w:r>
          </w:p>
        </w:tc>
        <w:tc>
          <w:tcPr>
            <w:tcW w:w="1690" w:type="dxa"/>
          </w:tcPr>
          <w:p w14:paraId="26474576" w14:textId="31EB820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02 (0.01)</w:t>
            </w:r>
          </w:p>
        </w:tc>
        <w:tc>
          <w:tcPr>
            <w:tcW w:w="263" w:type="dxa"/>
          </w:tcPr>
          <w:p w14:paraId="37681DEE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17408AA6" w14:textId="6D538026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693" w:type="dxa"/>
          </w:tcPr>
          <w:p w14:paraId="2213C06C" w14:textId="05141DE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685" w:type="dxa"/>
          </w:tcPr>
          <w:p w14:paraId="6AC9B8F6" w14:textId="0414585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003 (0.01)</w:t>
            </w:r>
          </w:p>
        </w:tc>
        <w:tc>
          <w:tcPr>
            <w:tcW w:w="237" w:type="dxa"/>
          </w:tcPr>
          <w:p w14:paraId="710CA4EB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57C9AB61" w14:textId="6B21217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 (0.02)</w:t>
            </w:r>
          </w:p>
        </w:tc>
      </w:tr>
      <w:tr w:rsidR="009C00AE" w14:paraId="458E65D4" w14:textId="77777777" w:rsidTr="00442C64">
        <w:tc>
          <w:tcPr>
            <w:tcW w:w="1910" w:type="dxa"/>
          </w:tcPr>
          <w:p w14:paraId="6AC9853F" w14:textId="57D53A71" w:rsidR="009C00AE" w:rsidRPr="00822BD1" w:rsidRDefault="009C00AE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50F4B">
              <w:rPr>
                <w:rFonts w:ascii="Times New Roman" w:hAnsi="Times New Roman"/>
                <w:sz w:val="24"/>
                <w:szCs w:val="24"/>
              </w:rPr>
              <w:t>Monthly income per capita (CNY</w:t>
            </w:r>
            <w:r>
              <w:rPr>
                <w:rFonts w:ascii="Times New Roman" w:hAnsi="Times New Roman" w:hint="eastAsia"/>
                <w:sz w:val="24"/>
                <w:szCs w:val="24"/>
              </w:rPr>
              <w:t>/thousand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650F4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5009A5EA" w14:textId="565A0A2B" w:rsidR="009C00AE" w:rsidRPr="00E706B4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560" w:type="dxa"/>
          </w:tcPr>
          <w:p w14:paraId="1D2EEEBB" w14:textId="0956C50D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2157" w:type="dxa"/>
          </w:tcPr>
          <w:p w14:paraId="2C8944EA" w14:textId="7EC42CD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 (0.01)</w:t>
            </w:r>
          </w:p>
        </w:tc>
        <w:tc>
          <w:tcPr>
            <w:tcW w:w="1690" w:type="dxa"/>
          </w:tcPr>
          <w:p w14:paraId="29259BB4" w14:textId="773530B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 (0.01)</w:t>
            </w:r>
          </w:p>
        </w:tc>
        <w:tc>
          <w:tcPr>
            <w:tcW w:w="263" w:type="dxa"/>
          </w:tcPr>
          <w:p w14:paraId="2D13FBB4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2D301F0" w14:textId="3050F6A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693" w:type="dxa"/>
          </w:tcPr>
          <w:p w14:paraId="13FE1AD9" w14:textId="3CBAC38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685" w:type="dxa"/>
          </w:tcPr>
          <w:p w14:paraId="1658B553" w14:textId="45A9313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237" w:type="dxa"/>
          </w:tcPr>
          <w:p w14:paraId="170E20F2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6430F75C" w14:textId="0D1FC67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 (0.02)</w:t>
            </w:r>
          </w:p>
        </w:tc>
      </w:tr>
      <w:tr w:rsidR="009C00AE" w14:paraId="74A86986" w14:textId="77777777" w:rsidTr="00442C64">
        <w:tc>
          <w:tcPr>
            <w:tcW w:w="1910" w:type="dxa"/>
          </w:tcPr>
          <w:p w14:paraId="02E554F4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356" w:type="dxa"/>
          </w:tcPr>
          <w:p w14:paraId="32F8CD70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EE0F65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0D147AC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77B74AE0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" w:type="dxa"/>
          </w:tcPr>
          <w:p w14:paraId="489708DE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4DC078D3" w14:textId="72ABEC5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6BE808FF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3FAE1061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14:paraId="2B01299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13B728E4" w14:textId="1412A99A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0AE" w14:paraId="1220B821" w14:textId="77777777" w:rsidTr="00442C64">
        <w:tc>
          <w:tcPr>
            <w:tcW w:w="1910" w:type="dxa"/>
          </w:tcPr>
          <w:p w14:paraId="7BE52A72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356" w:type="dxa"/>
          </w:tcPr>
          <w:p w14:paraId="219A3F7E" w14:textId="3F40EC6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560" w:type="dxa"/>
          </w:tcPr>
          <w:p w14:paraId="358283CA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157" w:type="dxa"/>
          </w:tcPr>
          <w:p w14:paraId="6B06AD01" w14:textId="002278A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0" w:type="dxa"/>
          </w:tcPr>
          <w:p w14:paraId="7A27EA48" w14:textId="5852EFA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63" w:type="dxa"/>
          </w:tcPr>
          <w:p w14:paraId="4CE2A34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6853D426" w14:textId="653C1446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3" w:type="dxa"/>
          </w:tcPr>
          <w:p w14:paraId="72FEA9B7" w14:textId="2C87C52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85" w:type="dxa"/>
          </w:tcPr>
          <w:p w14:paraId="2EC1D19C" w14:textId="19765E7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37" w:type="dxa"/>
          </w:tcPr>
          <w:p w14:paraId="59AC71D3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5C931886" w14:textId="66A4C1D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</w:tr>
      <w:tr w:rsidR="009C00AE" w14:paraId="2678F4B9" w14:textId="77777777" w:rsidTr="00442C64">
        <w:tc>
          <w:tcPr>
            <w:tcW w:w="1910" w:type="dxa"/>
          </w:tcPr>
          <w:p w14:paraId="0C448F9A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356" w:type="dxa"/>
          </w:tcPr>
          <w:p w14:paraId="3D45B09B" w14:textId="4E4B021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3 (0.26)</w:t>
            </w:r>
          </w:p>
        </w:tc>
        <w:tc>
          <w:tcPr>
            <w:tcW w:w="1560" w:type="dxa"/>
          </w:tcPr>
          <w:p w14:paraId="359503D9" w14:textId="3ECF91C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4 (0.25)</w:t>
            </w:r>
          </w:p>
        </w:tc>
        <w:tc>
          <w:tcPr>
            <w:tcW w:w="2157" w:type="dxa"/>
          </w:tcPr>
          <w:p w14:paraId="30C177FF" w14:textId="0B1DB62D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 (0.29)</w:t>
            </w:r>
          </w:p>
        </w:tc>
        <w:tc>
          <w:tcPr>
            <w:tcW w:w="1690" w:type="dxa"/>
          </w:tcPr>
          <w:p w14:paraId="09253527" w14:textId="48F374F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 (0.25)</w:t>
            </w:r>
          </w:p>
        </w:tc>
        <w:tc>
          <w:tcPr>
            <w:tcW w:w="263" w:type="dxa"/>
          </w:tcPr>
          <w:p w14:paraId="494BA95A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7374BF87" w14:textId="2D9F09E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48 (0.18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93" w:type="dxa"/>
          </w:tcPr>
          <w:p w14:paraId="60E49E3E" w14:textId="7BB802C5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76 (0.19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5" w:type="dxa"/>
          </w:tcPr>
          <w:p w14:paraId="3D97A8A2" w14:textId="0E91989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35 (0.65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" w:type="dxa"/>
          </w:tcPr>
          <w:p w14:paraId="1CC90EDA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7E2D2F35" w14:textId="47979201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3 (0.56)</w:t>
            </w:r>
          </w:p>
        </w:tc>
      </w:tr>
      <w:tr w:rsidR="009C00AE" w14:paraId="47B5F703" w14:textId="77777777" w:rsidTr="00442C64">
        <w:tc>
          <w:tcPr>
            <w:tcW w:w="1910" w:type="dxa"/>
          </w:tcPr>
          <w:p w14:paraId="0951296A" w14:textId="77777777" w:rsidR="009C00AE" w:rsidRPr="00822BD1" w:rsidRDefault="009C00AE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umber of children</w:t>
            </w:r>
          </w:p>
        </w:tc>
        <w:tc>
          <w:tcPr>
            <w:tcW w:w="1356" w:type="dxa"/>
          </w:tcPr>
          <w:p w14:paraId="09AE7092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421593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E67A9EF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39EEF65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" w:type="dxa"/>
          </w:tcPr>
          <w:p w14:paraId="5A27D98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1F6D2A25" w14:textId="76ACB1A4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39F68C4F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4271756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14:paraId="320F98ED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15B123C5" w14:textId="684B768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0AE" w14:paraId="1A4C85EC" w14:textId="77777777" w:rsidTr="00442C64">
        <w:tc>
          <w:tcPr>
            <w:tcW w:w="1910" w:type="dxa"/>
          </w:tcPr>
          <w:p w14:paraId="2AD1FBA4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=3</w:t>
            </w:r>
          </w:p>
        </w:tc>
        <w:tc>
          <w:tcPr>
            <w:tcW w:w="1356" w:type="dxa"/>
          </w:tcPr>
          <w:p w14:paraId="54AF9C5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560" w:type="dxa"/>
          </w:tcPr>
          <w:p w14:paraId="700DA6AB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157" w:type="dxa"/>
          </w:tcPr>
          <w:p w14:paraId="56BFF1FE" w14:textId="7D5AA41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0" w:type="dxa"/>
          </w:tcPr>
          <w:p w14:paraId="1CB3917D" w14:textId="12C02F8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63" w:type="dxa"/>
          </w:tcPr>
          <w:p w14:paraId="64A75240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FE137B0" w14:textId="45D05706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3" w:type="dxa"/>
          </w:tcPr>
          <w:p w14:paraId="6E22152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685" w:type="dxa"/>
          </w:tcPr>
          <w:p w14:paraId="2C927E8B" w14:textId="752163DA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37" w:type="dxa"/>
          </w:tcPr>
          <w:p w14:paraId="5F04B807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0B0D5A43" w14:textId="1B6A7B31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C00AE" w14:paraId="33BD6A23" w14:textId="77777777" w:rsidTr="00442C64">
        <w:tc>
          <w:tcPr>
            <w:tcW w:w="1910" w:type="dxa"/>
          </w:tcPr>
          <w:p w14:paraId="04BA7073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356" w:type="dxa"/>
          </w:tcPr>
          <w:p w14:paraId="4602242C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 (0.34)</w:t>
            </w:r>
          </w:p>
          <w:p w14:paraId="7F78AAB7" w14:textId="6C34821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3A1E7F" w14:textId="06E402EA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9 (0.33)</w:t>
            </w:r>
          </w:p>
        </w:tc>
        <w:tc>
          <w:tcPr>
            <w:tcW w:w="2157" w:type="dxa"/>
          </w:tcPr>
          <w:p w14:paraId="77B0DD41" w14:textId="75EF4AD5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2 (0.39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90" w:type="dxa"/>
          </w:tcPr>
          <w:p w14:paraId="5724EEC3" w14:textId="3FD7CDC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 (0.36)</w:t>
            </w:r>
          </w:p>
        </w:tc>
        <w:tc>
          <w:tcPr>
            <w:tcW w:w="263" w:type="dxa"/>
          </w:tcPr>
          <w:p w14:paraId="06FA4F9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3EE89B43" w14:textId="020B4FA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23 (0.21)</w:t>
            </w:r>
          </w:p>
        </w:tc>
        <w:tc>
          <w:tcPr>
            <w:tcW w:w="1693" w:type="dxa"/>
          </w:tcPr>
          <w:p w14:paraId="7C992CCE" w14:textId="3403251D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30 (0.21)</w:t>
            </w:r>
          </w:p>
        </w:tc>
        <w:tc>
          <w:tcPr>
            <w:tcW w:w="1685" w:type="dxa"/>
          </w:tcPr>
          <w:p w14:paraId="1B58E861" w14:textId="7DC84ECF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59 (0.25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7" w:type="dxa"/>
          </w:tcPr>
          <w:p w14:paraId="5FC9D0E6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3CD7895C" w14:textId="5314CB5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04 (0.65)</w:t>
            </w:r>
          </w:p>
        </w:tc>
      </w:tr>
      <w:tr w:rsidR="009C00AE" w14:paraId="0016587A" w14:textId="77777777" w:rsidTr="00442C64">
        <w:tc>
          <w:tcPr>
            <w:tcW w:w="1910" w:type="dxa"/>
          </w:tcPr>
          <w:p w14:paraId="049D80C8" w14:textId="77777777" w:rsidR="009C00AE" w:rsidRPr="00822BD1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14:paraId="6E42389D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6 (0.34)</w:t>
            </w:r>
          </w:p>
          <w:p w14:paraId="296237BF" w14:textId="304C26A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560" w:type="dxa"/>
          </w:tcPr>
          <w:p w14:paraId="5B9BEC77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9 (0.33)</w:t>
            </w:r>
          </w:p>
          <w:p w14:paraId="380171FB" w14:textId="2283402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66</w:t>
            </w:r>
          </w:p>
        </w:tc>
        <w:tc>
          <w:tcPr>
            <w:tcW w:w="2157" w:type="dxa"/>
          </w:tcPr>
          <w:p w14:paraId="1F1D2C2E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5 (0.39)</w:t>
            </w:r>
          </w:p>
          <w:p w14:paraId="2A7E6AA0" w14:textId="313DE3E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  <w:tc>
          <w:tcPr>
            <w:tcW w:w="1690" w:type="dxa"/>
          </w:tcPr>
          <w:p w14:paraId="01631D8E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1 (0.36)</w:t>
            </w:r>
          </w:p>
          <w:p w14:paraId="4ECD37B1" w14:textId="471D3DBF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1</w:t>
            </w:r>
          </w:p>
        </w:tc>
        <w:tc>
          <w:tcPr>
            <w:tcW w:w="263" w:type="dxa"/>
          </w:tcPr>
          <w:p w14:paraId="7632499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1342671" w14:textId="4BCC42FA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22 (0.21)</w:t>
            </w:r>
          </w:p>
          <w:p w14:paraId="31DE6AA7" w14:textId="40418126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3</w:t>
            </w:r>
          </w:p>
        </w:tc>
        <w:tc>
          <w:tcPr>
            <w:tcW w:w="1693" w:type="dxa"/>
          </w:tcPr>
          <w:p w14:paraId="65A9ECAF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29 (0.22)</w:t>
            </w:r>
          </w:p>
          <w:p w14:paraId="3CAE4AFB" w14:textId="7D2F368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6</w:t>
            </w:r>
          </w:p>
        </w:tc>
        <w:tc>
          <w:tcPr>
            <w:tcW w:w="1685" w:type="dxa"/>
          </w:tcPr>
          <w:p w14:paraId="7EB7FB16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65 (0.25)</w:t>
            </w:r>
          </w:p>
          <w:p w14:paraId="057F4F83" w14:textId="0DE603AF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237" w:type="dxa"/>
          </w:tcPr>
          <w:p w14:paraId="67A9B697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4D4EEB1C" w14:textId="5C5FF0E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1 (0.66)</w:t>
            </w:r>
          </w:p>
          <w:p w14:paraId="0019FD48" w14:textId="39CE683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45</w:t>
            </w:r>
          </w:p>
        </w:tc>
      </w:tr>
      <w:tr w:rsidR="009C00AE" w14:paraId="3D06449E" w14:textId="77777777" w:rsidTr="00442C64">
        <w:tc>
          <w:tcPr>
            <w:tcW w:w="1910" w:type="dxa"/>
          </w:tcPr>
          <w:p w14:paraId="744CDEF7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lastRenderedPageBreak/>
              <w:t>Age of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arget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 xml:space="preserve"> child (months)</w:t>
            </w:r>
          </w:p>
        </w:tc>
        <w:tc>
          <w:tcPr>
            <w:tcW w:w="1356" w:type="dxa"/>
          </w:tcPr>
          <w:p w14:paraId="44129D1C" w14:textId="17DDAC73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1 (0.01)</w:t>
            </w:r>
          </w:p>
        </w:tc>
        <w:tc>
          <w:tcPr>
            <w:tcW w:w="1560" w:type="dxa"/>
          </w:tcPr>
          <w:p w14:paraId="1922043B" w14:textId="20BD3FA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1)</w:t>
            </w:r>
          </w:p>
        </w:tc>
        <w:tc>
          <w:tcPr>
            <w:tcW w:w="2157" w:type="dxa"/>
          </w:tcPr>
          <w:p w14:paraId="490902BB" w14:textId="201D82C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 (0.01)</w:t>
            </w:r>
          </w:p>
        </w:tc>
        <w:tc>
          <w:tcPr>
            <w:tcW w:w="1690" w:type="dxa"/>
          </w:tcPr>
          <w:p w14:paraId="79BA9BB8" w14:textId="547D849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 (0.01)</w:t>
            </w:r>
          </w:p>
        </w:tc>
        <w:tc>
          <w:tcPr>
            <w:tcW w:w="263" w:type="dxa"/>
          </w:tcPr>
          <w:p w14:paraId="2FE344E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6F4CF3E" w14:textId="023E6CDE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3 (0.002)</w:t>
            </w:r>
          </w:p>
        </w:tc>
        <w:tc>
          <w:tcPr>
            <w:tcW w:w="1693" w:type="dxa"/>
          </w:tcPr>
          <w:p w14:paraId="78BF387D" w14:textId="73003DE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02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5" w:type="dxa"/>
          </w:tcPr>
          <w:p w14:paraId="5AE711BD" w14:textId="0E555E45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03)</w:t>
            </w:r>
            <w:r>
              <w:t xml:space="preserve"> </w:t>
            </w:r>
            <w:r w:rsidRPr="00963A6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" w:type="dxa"/>
          </w:tcPr>
          <w:p w14:paraId="3917648C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6DA06316" w14:textId="74CEB58A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1)</w:t>
            </w:r>
          </w:p>
        </w:tc>
      </w:tr>
      <w:tr w:rsidR="009C00AE" w14:paraId="2A34846A" w14:textId="77777777" w:rsidTr="00442C64">
        <w:tc>
          <w:tcPr>
            <w:tcW w:w="1910" w:type="dxa"/>
          </w:tcPr>
          <w:p w14:paraId="34834488" w14:textId="77777777" w:rsidR="009C00AE" w:rsidRPr="00822BD1" w:rsidRDefault="009C00AE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caregivers caring for the child</w:t>
            </w:r>
          </w:p>
        </w:tc>
        <w:tc>
          <w:tcPr>
            <w:tcW w:w="1356" w:type="dxa"/>
          </w:tcPr>
          <w:p w14:paraId="2AE8D4CC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1386336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2B42E4F0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14:paraId="40558841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3" w:type="dxa"/>
          </w:tcPr>
          <w:p w14:paraId="2E30D883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C5900E1" w14:textId="3CD76455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6D83745A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67139EDF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14:paraId="2DFEC504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76C2CCB7" w14:textId="51791A9C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0AE" w14:paraId="581E3F37" w14:textId="77777777" w:rsidTr="00442C64">
        <w:tc>
          <w:tcPr>
            <w:tcW w:w="1910" w:type="dxa"/>
          </w:tcPr>
          <w:p w14:paraId="3BC89AC5" w14:textId="77777777" w:rsidR="009C00AE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356" w:type="dxa"/>
          </w:tcPr>
          <w:p w14:paraId="19E63D41" w14:textId="58D4A66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560" w:type="dxa"/>
          </w:tcPr>
          <w:p w14:paraId="30C8973E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157" w:type="dxa"/>
          </w:tcPr>
          <w:p w14:paraId="1A5EFAF2" w14:textId="695E6EB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0" w:type="dxa"/>
          </w:tcPr>
          <w:p w14:paraId="48CDCC16" w14:textId="60763CCA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63" w:type="dxa"/>
          </w:tcPr>
          <w:p w14:paraId="41F82BE9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14:paraId="1A1B4E59" w14:textId="22EEE5F2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1693" w:type="dxa"/>
          </w:tcPr>
          <w:p w14:paraId="24996475" w14:textId="777777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685" w:type="dxa"/>
          </w:tcPr>
          <w:p w14:paraId="2BAF91DB" w14:textId="6FCF72F6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  <w:tc>
          <w:tcPr>
            <w:tcW w:w="237" w:type="dxa"/>
          </w:tcPr>
          <w:p w14:paraId="18D4F8FB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097B3EA0" w14:textId="21D8E4F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</w:tr>
      <w:tr w:rsidR="009C00AE" w14:paraId="28295E53" w14:textId="77777777" w:rsidTr="00442C64">
        <w:tc>
          <w:tcPr>
            <w:tcW w:w="1910" w:type="dxa"/>
            <w:tcBorders>
              <w:bottom w:val="single" w:sz="4" w:space="0" w:color="auto"/>
            </w:tcBorders>
          </w:tcPr>
          <w:p w14:paraId="1B6BF893" w14:textId="77777777" w:rsidR="009C00AE" w:rsidRDefault="009C00AE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82BDFD8" w14:textId="68C255D0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3 (0.1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371D09" w14:textId="79792E64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3 (0.16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6B61CB9E" w14:textId="446A419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9 (0.19)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1CD5513" w14:textId="791D0128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 (0.16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2D078841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D458A4D" w14:textId="68B96FEB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1 (0.09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FD781FD" w14:textId="43C77809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7 (0.1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9A2B4D5" w14:textId="0D0C6DD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6 (0.10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5FAF44F" w14:textId="77777777" w:rsidR="009C00AE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20014C4" w14:textId="3D606477" w:rsidR="009C00AE" w:rsidRPr="00822BD1" w:rsidRDefault="009C00AE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3 (0.28)</w:t>
            </w:r>
          </w:p>
        </w:tc>
      </w:tr>
    </w:tbl>
    <w:p w14:paraId="561455B1" w14:textId="66E7C00F" w:rsidR="00650F4B" w:rsidRPr="00132B83" w:rsidRDefault="009C00AE" w:rsidP="00650F4B">
      <w:pPr>
        <w:rPr>
          <w:rFonts w:ascii="Times New Roman" w:hAnsi="Times New Roman" w:cs="Times New Roman"/>
        </w:rPr>
      </w:pPr>
      <w:r w:rsidRPr="00132B83">
        <w:rPr>
          <w:rFonts w:ascii="Times New Roman" w:hAnsi="Times New Roman" w:cs="Times New Roman"/>
        </w:rPr>
        <w:t xml:space="preserve">Notes. ref, reference level. </w:t>
      </w:r>
      <w:r w:rsidR="00650F4B" w:rsidRPr="00132B83">
        <w:rPr>
          <w:rFonts w:ascii="Times New Roman" w:hAnsi="Times New Roman" w:cs="Times New Roman"/>
        </w:rPr>
        <w:t>*</w:t>
      </w:r>
      <w:r w:rsidR="00442C64" w:rsidRPr="00132B83">
        <w:rPr>
          <w:rFonts w:ascii="Times New Roman" w:hAnsi="Times New Roman" w:cs="Times New Roman"/>
          <w:i/>
          <w:iCs/>
        </w:rPr>
        <w:t>p</w:t>
      </w:r>
      <w:r w:rsidR="00650F4B" w:rsidRPr="00132B83">
        <w:rPr>
          <w:rFonts w:ascii="Times New Roman" w:hAnsi="Times New Roman" w:cs="Times New Roman"/>
        </w:rPr>
        <w:t>＜</w:t>
      </w:r>
      <w:r w:rsidR="00650F4B" w:rsidRPr="00132B83">
        <w:rPr>
          <w:rFonts w:ascii="Times New Roman" w:hAnsi="Times New Roman" w:cs="Times New Roman"/>
        </w:rPr>
        <w:t>0.05</w:t>
      </w:r>
      <w:r w:rsidR="00650F4B" w:rsidRPr="00132B83">
        <w:rPr>
          <w:rFonts w:ascii="Times New Roman" w:hAnsi="Times New Roman" w:cs="Times New Roman"/>
        </w:rPr>
        <w:t>，</w:t>
      </w:r>
      <w:r w:rsidR="00650F4B" w:rsidRPr="00132B83">
        <w:rPr>
          <w:rFonts w:ascii="Times New Roman" w:hAnsi="Times New Roman" w:cs="Times New Roman"/>
        </w:rPr>
        <w:t>**</w:t>
      </w:r>
      <w:r w:rsidR="00442C64" w:rsidRPr="00132B83">
        <w:rPr>
          <w:rFonts w:ascii="Times New Roman" w:hAnsi="Times New Roman" w:cs="Times New Roman"/>
          <w:i/>
          <w:iCs/>
        </w:rPr>
        <w:t>p</w:t>
      </w:r>
      <w:r w:rsidR="00650F4B" w:rsidRPr="00132B83">
        <w:rPr>
          <w:rFonts w:ascii="Times New Roman" w:hAnsi="Times New Roman" w:cs="Times New Roman"/>
        </w:rPr>
        <w:t>＜</w:t>
      </w:r>
      <w:r w:rsidR="00650F4B" w:rsidRPr="00132B83">
        <w:rPr>
          <w:rFonts w:ascii="Times New Roman" w:hAnsi="Times New Roman" w:cs="Times New Roman"/>
        </w:rPr>
        <w:t>0.01</w:t>
      </w:r>
    </w:p>
    <w:p w14:paraId="58072FE7" w14:textId="77777777" w:rsidR="009B70DC" w:rsidRDefault="009B70DC" w:rsidP="00650F4B"/>
    <w:p w14:paraId="0820FF3D" w14:textId="74EC6E7F" w:rsidR="00963DB2" w:rsidRDefault="00BD67ED" w:rsidP="00BD67ED">
      <w:pPr>
        <w:widowControl/>
        <w:jc w:val="left"/>
      </w:pPr>
      <w:r>
        <w:br w:type="page"/>
      </w:r>
    </w:p>
    <w:p w14:paraId="160220D7" w14:textId="77777777" w:rsidR="0080504E" w:rsidRDefault="0080504E" w:rsidP="00BD67ED">
      <w:pPr>
        <w:ind w:leftChars="100" w:left="210"/>
        <w:jc w:val="center"/>
        <w:rPr>
          <w:rFonts w:ascii="Times New Roman" w:hAnsi="Times New Roman"/>
          <w:sz w:val="24"/>
          <w:szCs w:val="24"/>
        </w:rPr>
        <w:sectPr w:rsidR="0080504E" w:rsidSect="00A265A5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04F188A" w14:textId="3C3EC7E4" w:rsidR="00963DB2" w:rsidRPr="00650F4B" w:rsidRDefault="00963DB2" w:rsidP="00BD67ED">
      <w:pPr>
        <w:ind w:leftChars="100" w:left="210"/>
        <w:jc w:val="center"/>
        <w:rPr>
          <w:rFonts w:ascii="Times New Roman" w:hAnsi="Times New Roman"/>
          <w:sz w:val="24"/>
          <w:szCs w:val="24"/>
        </w:rPr>
      </w:pPr>
      <w:r w:rsidRPr="000E5EF6">
        <w:rPr>
          <w:rFonts w:ascii="Times New Roman" w:hAnsi="Times New Roman"/>
          <w:sz w:val="24"/>
          <w:szCs w:val="24"/>
        </w:rPr>
        <w:lastRenderedPageBreak/>
        <w:t>Table</w:t>
      </w:r>
      <w:r w:rsidR="001F09AB">
        <w:rPr>
          <w:rFonts w:ascii="Times New Roman" w:hAnsi="Times New Roman"/>
          <w:sz w:val="24"/>
          <w:szCs w:val="24"/>
        </w:rPr>
        <w:t xml:space="preserve"> </w:t>
      </w:r>
      <w:r w:rsidR="009C00AE">
        <w:rPr>
          <w:rFonts w:ascii="Times New Roman" w:hAnsi="Times New Roman"/>
          <w:sz w:val="24"/>
          <w:szCs w:val="24"/>
        </w:rPr>
        <w:t>S2</w:t>
      </w:r>
      <w:r w:rsidRPr="000E5EF6">
        <w:rPr>
          <w:rFonts w:ascii="Times New Roman" w:hAnsi="Times New Roman"/>
          <w:sz w:val="24"/>
          <w:szCs w:val="24"/>
        </w:rPr>
        <w:t xml:space="preserve">. </w:t>
      </w:r>
      <w:r w:rsidR="00947117">
        <w:rPr>
          <w:rFonts w:ascii="Times New Roman" w:hAnsi="Times New Roman"/>
          <w:sz w:val="24"/>
          <w:szCs w:val="24"/>
        </w:rPr>
        <w:t>B</w:t>
      </w:r>
      <w:r w:rsidR="00947117" w:rsidRPr="00947117">
        <w:rPr>
          <w:rFonts w:ascii="Times New Roman" w:hAnsi="Times New Roman"/>
          <w:sz w:val="24"/>
          <w:szCs w:val="24"/>
        </w:rPr>
        <w:t>inary</w:t>
      </w:r>
      <w:r w:rsidRPr="000E5EF6">
        <w:rPr>
          <w:rFonts w:ascii="Times New Roman" w:hAnsi="Times New Roman"/>
          <w:sz w:val="24"/>
          <w:szCs w:val="24"/>
        </w:rPr>
        <w:t xml:space="preserve"> logistic regression of rural-urban differences on utilization of parenting support services</w:t>
      </w:r>
    </w:p>
    <w:tbl>
      <w:tblPr>
        <w:tblStyle w:val="a7"/>
        <w:tblW w:w="10347" w:type="dxa"/>
        <w:tblInd w:w="-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559"/>
        <w:gridCol w:w="1276"/>
        <w:gridCol w:w="1843"/>
        <w:gridCol w:w="850"/>
      </w:tblGrid>
      <w:tr w:rsidR="00963DB2" w14:paraId="4CC1DB3F" w14:textId="77777777" w:rsidTr="00132B83"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9A91" w14:textId="77777777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F8C5C" w14:textId="77777777" w:rsidR="00963DB2" w:rsidRPr="009B70DC" w:rsidRDefault="00963DB2" w:rsidP="009F6E7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B70DC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9B70D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87D8A" w14:textId="77777777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E1FD" w14:textId="77777777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E6BFF" w14:textId="77777777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963DB2" w14:paraId="0FD8C168" w14:textId="77777777" w:rsidTr="0080504E">
        <w:tc>
          <w:tcPr>
            <w:tcW w:w="4819" w:type="dxa"/>
            <w:tcBorders>
              <w:top w:val="single" w:sz="4" w:space="0" w:color="auto"/>
            </w:tcBorders>
          </w:tcPr>
          <w:p w14:paraId="4404CFE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sidenc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A8F730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1FA23C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9FC1AB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D5B04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3DB2" w14:paraId="22D289C0" w14:textId="77777777" w:rsidTr="0080504E">
        <w:tc>
          <w:tcPr>
            <w:tcW w:w="4819" w:type="dxa"/>
          </w:tcPr>
          <w:p w14:paraId="098060F1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U</w:t>
            </w:r>
            <w:r w:rsidRPr="000C170F">
              <w:rPr>
                <w:rFonts w:ascii="Times New Roman" w:hAnsi="Times New Roman" w:hint="eastAsia"/>
                <w:sz w:val="24"/>
                <w:szCs w:val="24"/>
              </w:rPr>
              <w:t>rban</w:t>
            </w:r>
          </w:p>
        </w:tc>
        <w:tc>
          <w:tcPr>
            <w:tcW w:w="1559" w:type="dxa"/>
          </w:tcPr>
          <w:p w14:paraId="1D13ACD5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16DA3276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4BCE8C7E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4DF09D62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63DB2" w14:paraId="431E0FCC" w14:textId="77777777" w:rsidTr="0080504E">
        <w:tc>
          <w:tcPr>
            <w:tcW w:w="4819" w:type="dxa"/>
          </w:tcPr>
          <w:p w14:paraId="01FB59BB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R</w:t>
            </w:r>
            <w:r w:rsidRPr="000C170F">
              <w:rPr>
                <w:rFonts w:ascii="Times New Roman" w:hAnsi="Times New Roman" w:hint="eastAsia"/>
                <w:sz w:val="24"/>
                <w:szCs w:val="24"/>
              </w:rPr>
              <w:t>ural</w:t>
            </w:r>
          </w:p>
        </w:tc>
        <w:tc>
          <w:tcPr>
            <w:tcW w:w="1559" w:type="dxa"/>
          </w:tcPr>
          <w:p w14:paraId="22ADF948" w14:textId="05A27569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80 (0.49)</w:t>
            </w:r>
          </w:p>
        </w:tc>
        <w:tc>
          <w:tcPr>
            <w:tcW w:w="1276" w:type="dxa"/>
          </w:tcPr>
          <w:p w14:paraId="0741084B" w14:textId="56BEFFF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4</w:t>
            </w:r>
            <w:r w:rsidR="000C17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4E7D426" w14:textId="1DDDBD18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1</w:t>
            </w:r>
            <w:r w:rsidR="000C170F">
              <w:rPr>
                <w:rFonts w:ascii="Times New Roman" w:hAnsi="Times New Roman"/>
                <w:sz w:val="24"/>
                <w:szCs w:val="24"/>
              </w:rPr>
              <w:t>7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, 1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6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CC2AAC5" w14:textId="116E20CA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099</w:t>
            </w:r>
          </w:p>
        </w:tc>
      </w:tr>
      <w:tr w:rsidR="00963DB2" w14:paraId="7C3643A8" w14:textId="77777777" w:rsidTr="0080504E">
        <w:tc>
          <w:tcPr>
            <w:tcW w:w="4819" w:type="dxa"/>
          </w:tcPr>
          <w:p w14:paraId="7350E2D8" w14:textId="77777777" w:rsidR="00963DB2" w:rsidRPr="000C170F" w:rsidRDefault="00963DB2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Parents’ age (years)</w:t>
            </w:r>
          </w:p>
        </w:tc>
        <w:tc>
          <w:tcPr>
            <w:tcW w:w="1559" w:type="dxa"/>
          </w:tcPr>
          <w:p w14:paraId="011B5B3A" w14:textId="6FBD5D05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2 (0.05)</w:t>
            </w:r>
          </w:p>
        </w:tc>
        <w:tc>
          <w:tcPr>
            <w:tcW w:w="1276" w:type="dxa"/>
          </w:tcPr>
          <w:p w14:paraId="11878322" w14:textId="64148B75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9</w:t>
            </w:r>
            <w:r w:rsidR="000C170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16BE78A3" w14:textId="6F2733D5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8</w:t>
            </w:r>
            <w:r w:rsidR="000C170F">
              <w:rPr>
                <w:rFonts w:ascii="Times New Roman" w:hAnsi="Times New Roman"/>
                <w:sz w:val="24"/>
                <w:szCs w:val="24"/>
              </w:rPr>
              <w:t>9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, 1.10)</w:t>
            </w:r>
          </w:p>
        </w:tc>
        <w:tc>
          <w:tcPr>
            <w:tcW w:w="850" w:type="dxa"/>
          </w:tcPr>
          <w:p w14:paraId="2426B68F" w14:textId="6F671BD4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7</w:t>
            </w:r>
            <w:r w:rsidR="000C170F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963DB2" w14:paraId="644E8CAC" w14:textId="77777777" w:rsidTr="0080504E">
        <w:tc>
          <w:tcPr>
            <w:tcW w:w="4819" w:type="dxa"/>
          </w:tcPr>
          <w:p w14:paraId="48CE72F6" w14:textId="6EC41BAE" w:rsidR="00963DB2" w:rsidRPr="000C170F" w:rsidRDefault="00963DB2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Monthly income per capita (CNY</w:t>
            </w:r>
            <w:r w:rsidRPr="000C170F">
              <w:rPr>
                <w:rFonts w:ascii="Times New Roman" w:hAnsi="Times New Roman" w:hint="eastAsia"/>
                <w:sz w:val="24"/>
                <w:szCs w:val="24"/>
              </w:rPr>
              <w:t>/thousand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s)</w:t>
            </w:r>
          </w:p>
        </w:tc>
        <w:tc>
          <w:tcPr>
            <w:tcW w:w="1559" w:type="dxa"/>
          </w:tcPr>
          <w:p w14:paraId="331D3164" w14:textId="3E5B8D19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6)</w:t>
            </w:r>
          </w:p>
        </w:tc>
        <w:tc>
          <w:tcPr>
            <w:tcW w:w="1276" w:type="dxa"/>
          </w:tcPr>
          <w:p w14:paraId="01FCA3F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843" w:type="dxa"/>
          </w:tcPr>
          <w:p w14:paraId="542C18DF" w14:textId="5082A366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9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, 1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3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AC2F570" w14:textId="3BC0FA63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963DB2" w14:paraId="41C8C152" w14:textId="77777777" w:rsidTr="0080504E">
        <w:tc>
          <w:tcPr>
            <w:tcW w:w="4819" w:type="dxa"/>
          </w:tcPr>
          <w:p w14:paraId="34778B2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559" w:type="dxa"/>
          </w:tcPr>
          <w:p w14:paraId="69227437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D15764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12895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2CC686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3DB2" w14:paraId="5249292A" w14:textId="77777777" w:rsidTr="0080504E">
        <w:tc>
          <w:tcPr>
            <w:tcW w:w="4819" w:type="dxa"/>
          </w:tcPr>
          <w:p w14:paraId="4DAD3AEF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559" w:type="dxa"/>
          </w:tcPr>
          <w:p w14:paraId="09BABBFE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5BCAB898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0B187757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44A6E918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63DB2" w14:paraId="472B25C5" w14:textId="77777777" w:rsidTr="0080504E">
        <w:tc>
          <w:tcPr>
            <w:tcW w:w="4819" w:type="dxa"/>
          </w:tcPr>
          <w:p w14:paraId="5BBD1C3A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M</w:t>
            </w:r>
            <w:r w:rsidRPr="000C170F"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559" w:type="dxa"/>
          </w:tcPr>
          <w:p w14:paraId="00F0D376" w14:textId="4A1674C2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 (1.01)</w:t>
            </w:r>
          </w:p>
        </w:tc>
        <w:tc>
          <w:tcPr>
            <w:tcW w:w="1276" w:type="dxa"/>
          </w:tcPr>
          <w:p w14:paraId="31ED090B" w14:textId="67F1E19C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  <w:tc>
          <w:tcPr>
            <w:tcW w:w="1843" w:type="dxa"/>
          </w:tcPr>
          <w:p w14:paraId="6D80C728" w14:textId="2AF17005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2</w:t>
            </w:r>
            <w:r w:rsidR="000C170F">
              <w:rPr>
                <w:rFonts w:ascii="Times New Roman" w:hAnsi="Times New Roman"/>
                <w:sz w:val="24"/>
                <w:szCs w:val="24"/>
              </w:rPr>
              <w:t>4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, 12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8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0653EE9" w14:textId="79EB30C3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60</w:t>
            </w:r>
            <w:r w:rsidR="000C170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63DB2" w14:paraId="30EAA964" w14:textId="77777777" w:rsidTr="0080504E">
        <w:tc>
          <w:tcPr>
            <w:tcW w:w="4819" w:type="dxa"/>
          </w:tcPr>
          <w:p w14:paraId="5D54C817" w14:textId="77777777" w:rsidR="00963DB2" w:rsidRPr="000C170F" w:rsidRDefault="00963DB2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1559" w:type="dxa"/>
          </w:tcPr>
          <w:p w14:paraId="188CF432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80F3D5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173221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EB10A8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3DB2" w14:paraId="40FE9645" w14:textId="77777777" w:rsidTr="0080504E">
        <w:tc>
          <w:tcPr>
            <w:tcW w:w="4819" w:type="dxa"/>
          </w:tcPr>
          <w:p w14:paraId="3571292F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=3</w:t>
            </w:r>
          </w:p>
        </w:tc>
        <w:tc>
          <w:tcPr>
            <w:tcW w:w="1559" w:type="dxa"/>
          </w:tcPr>
          <w:p w14:paraId="5145D155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7E7C7AD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0882CAC8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1CAA013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63DB2" w14:paraId="0128A1DC" w14:textId="77777777" w:rsidTr="0080504E">
        <w:tc>
          <w:tcPr>
            <w:tcW w:w="4819" w:type="dxa"/>
          </w:tcPr>
          <w:p w14:paraId="01D79A61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74A2F63" w14:textId="5B8A35D6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 (1.51)</w:t>
            </w:r>
          </w:p>
        </w:tc>
        <w:tc>
          <w:tcPr>
            <w:tcW w:w="1276" w:type="dxa"/>
          </w:tcPr>
          <w:p w14:paraId="0408D2FF" w14:textId="1CBB369C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3</w:t>
            </w:r>
            <w:r w:rsidR="000C17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1932593" w14:textId="22E97873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12, 4</w:t>
            </w:r>
            <w:r w:rsidR="000C170F">
              <w:rPr>
                <w:rFonts w:ascii="Times New Roman" w:hAnsi="Times New Roman"/>
                <w:sz w:val="24"/>
                <w:szCs w:val="24"/>
              </w:rPr>
              <w:t>5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31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515674B" w14:textId="3710D66F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57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63DB2" w14:paraId="2D64C011" w14:textId="77777777" w:rsidTr="0080504E">
        <w:tc>
          <w:tcPr>
            <w:tcW w:w="4819" w:type="dxa"/>
          </w:tcPr>
          <w:p w14:paraId="0ED620D5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7B64FCA" w14:textId="15468696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 (1.51)</w:t>
            </w:r>
          </w:p>
        </w:tc>
        <w:tc>
          <w:tcPr>
            <w:tcW w:w="1276" w:type="dxa"/>
          </w:tcPr>
          <w:p w14:paraId="381FD781" w14:textId="6F81646D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1</w:t>
            </w:r>
            <w:r w:rsidR="000C17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389B4D3A" w14:textId="41D8EBEB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1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, 4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.31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8EE69FC" w14:textId="40A6D890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</w:tr>
      <w:tr w:rsidR="00963DB2" w14:paraId="60CC9904" w14:textId="77777777" w:rsidTr="0080504E">
        <w:tc>
          <w:tcPr>
            <w:tcW w:w="4819" w:type="dxa"/>
          </w:tcPr>
          <w:p w14:paraId="0D2905A6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Age of the target child (months)</w:t>
            </w:r>
          </w:p>
        </w:tc>
        <w:tc>
          <w:tcPr>
            <w:tcW w:w="1559" w:type="dxa"/>
          </w:tcPr>
          <w:p w14:paraId="79CA70FE" w14:textId="1C5B0370" w:rsidR="00963DB2" w:rsidRPr="000C170F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 (0.02)</w:t>
            </w:r>
          </w:p>
        </w:tc>
        <w:tc>
          <w:tcPr>
            <w:tcW w:w="1276" w:type="dxa"/>
          </w:tcPr>
          <w:p w14:paraId="665DA93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</w:tcPr>
          <w:p w14:paraId="3232C22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0.97, 1.04)</w:t>
            </w:r>
          </w:p>
        </w:tc>
        <w:tc>
          <w:tcPr>
            <w:tcW w:w="850" w:type="dxa"/>
          </w:tcPr>
          <w:p w14:paraId="604F646D" w14:textId="6CB52366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908</w:t>
            </w:r>
          </w:p>
        </w:tc>
      </w:tr>
      <w:tr w:rsidR="00963DB2" w14:paraId="4B1F0AAB" w14:textId="77777777" w:rsidTr="0080504E">
        <w:tc>
          <w:tcPr>
            <w:tcW w:w="4819" w:type="dxa"/>
          </w:tcPr>
          <w:p w14:paraId="24170C1E" w14:textId="77777777" w:rsidR="00963DB2" w:rsidRPr="000C170F" w:rsidRDefault="00963DB2" w:rsidP="009F6E7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/>
                <w:sz w:val="24"/>
                <w:szCs w:val="24"/>
              </w:rPr>
              <w:t>Other caregivers caring for the child</w:t>
            </w:r>
          </w:p>
        </w:tc>
        <w:tc>
          <w:tcPr>
            <w:tcW w:w="1559" w:type="dxa"/>
          </w:tcPr>
          <w:p w14:paraId="23389053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05872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1FF76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6328BF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3DB2" w14:paraId="416BC886" w14:textId="77777777" w:rsidTr="0080504E">
        <w:tc>
          <w:tcPr>
            <w:tcW w:w="4819" w:type="dxa"/>
          </w:tcPr>
          <w:p w14:paraId="00E90F74" w14:textId="77777777" w:rsidR="00963DB2" w:rsidRPr="000C170F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0C170F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559" w:type="dxa"/>
          </w:tcPr>
          <w:p w14:paraId="080273A4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611B0B48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658CB10B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6170DA19" w14:textId="77777777" w:rsidR="00963DB2" w:rsidRPr="000C170F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 w:rsidRPr="000C170F"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963DB2" w14:paraId="3FF56090" w14:textId="77777777" w:rsidTr="0080504E">
        <w:tc>
          <w:tcPr>
            <w:tcW w:w="4819" w:type="dxa"/>
            <w:tcBorders>
              <w:bottom w:val="single" w:sz="4" w:space="0" w:color="auto"/>
            </w:tcBorders>
          </w:tcPr>
          <w:p w14:paraId="5EF8958B" w14:textId="77777777" w:rsidR="00963DB2" w:rsidRDefault="00963DB2" w:rsidP="009F6E76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8DDFAC" w14:textId="6FCC5DBA" w:rsidR="00963DB2" w:rsidRPr="00822BD1" w:rsidRDefault="000C170F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 (0.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CA8BB9" w14:textId="117E67C0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0C17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5F0191" w14:textId="106B1A97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, 4.</w:t>
            </w:r>
            <w:r w:rsidR="000C170F"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CBCFF2" w14:textId="464E9936" w:rsidR="00963DB2" w:rsidRPr="00822BD1" w:rsidRDefault="00963DB2" w:rsidP="009F6E7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  <w:r w:rsidR="000C170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14:paraId="716C09CD" w14:textId="6E3C4C66" w:rsidR="009C00AE" w:rsidRPr="00132B83" w:rsidRDefault="009C00AE" w:rsidP="009C00AE">
      <w:pPr>
        <w:rPr>
          <w:rFonts w:ascii="Times New Roman" w:hAnsi="Times New Roman" w:cs="Times New Roman"/>
        </w:rPr>
      </w:pPr>
      <w:r w:rsidRPr="00132B83">
        <w:rPr>
          <w:rFonts w:ascii="Times New Roman" w:hAnsi="Times New Roman" w:cs="Times New Roman"/>
        </w:rPr>
        <w:t>Notes. The dependent variable utilization was coded as 0=</w:t>
      </w:r>
      <w:r w:rsidR="00132B83">
        <w:rPr>
          <w:rFonts w:ascii="Times New Roman" w:hAnsi="Times New Roman" w:cs="Times New Roman"/>
        </w:rPr>
        <w:t>Y</w:t>
      </w:r>
      <w:r w:rsidRPr="00132B83">
        <w:rPr>
          <w:rFonts w:ascii="Times New Roman" w:hAnsi="Times New Roman" w:cs="Times New Roman"/>
        </w:rPr>
        <w:t>es and 1=</w:t>
      </w:r>
      <w:r w:rsidR="00132B83">
        <w:rPr>
          <w:rFonts w:ascii="Times New Roman" w:hAnsi="Times New Roman" w:cs="Times New Roman"/>
        </w:rPr>
        <w:t>N</w:t>
      </w:r>
      <w:r w:rsidRPr="00132B83">
        <w:rPr>
          <w:rFonts w:ascii="Times New Roman" w:hAnsi="Times New Roman" w:cs="Times New Roman"/>
        </w:rPr>
        <w:t xml:space="preserve">o. ref, reference level. </w:t>
      </w:r>
    </w:p>
    <w:p w14:paraId="4386527F" w14:textId="77777777" w:rsidR="00963DB2" w:rsidRPr="009C00AE" w:rsidRDefault="00963DB2" w:rsidP="00963DB2"/>
    <w:p w14:paraId="0003E404" w14:textId="5E71072A" w:rsidR="00CD06F2" w:rsidRDefault="00CD06F2">
      <w:pPr>
        <w:widowControl/>
        <w:jc w:val="left"/>
      </w:pPr>
      <w:r>
        <w:br w:type="page"/>
      </w:r>
    </w:p>
    <w:p w14:paraId="312CBA5E" w14:textId="77777777" w:rsidR="00963DB2" w:rsidRDefault="00963DB2" w:rsidP="00650F4B"/>
    <w:p w14:paraId="4A7C5066" w14:textId="0C1D6A0A" w:rsidR="00963DB2" w:rsidRPr="009C6E58" w:rsidRDefault="009C6E58" w:rsidP="009C6E58">
      <w:pPr>
        <w:ind w:leftChars="100" w:left="21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0E5EF6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3</w:t>
      </w:r>
      <w:r w:rsidRPr="000E5EF6">
        <w:rPr>
          <w:rFonts w:ascii="Times New Roman" w:hAnsi="Times New Roman"/>
          <w:sz w:val="24"/>
          <w:szCs w:val="24"/>
        </w:rPr>
        <w:t xml:space="preserve">. </w:t>
      </w:r>
      <w:r w:rsidRPr="009D0FEA">
        <w:rPr>
          <w:rFonts w:ascii="Times New Roman" w:hAnsi="Times New Roman"/>
          <w:sz w:val="24"/>
          <w:szCs w:val="24"/>
        </w:rPr>
        <w:t xml:space="preserve">Multinomial logistic regression of rural-urban differences on </w:t>
      </w:r>
      <w:bookmarkStart w:id="2" w:name="_Hlk121330737"/>
      <w:r w:rsidRPr="009D0FEA">
        <w:rPr>
          <w:rFonts w:ascii="Times New Roman" w:hAnsi="Times New Roman"/>
          <w:sz w:val="24"/>
          <w:szCs w:val="24"/>
        </w:rPr>
        <w:t>needs of parenting support services</w:t>
      </w:r>
      <w:bookmarkEnd w:id="2"/>
    </w:p>
    <w:tbl>
      <w:tblPr>
        <w:tblStyle w:val="a7"/>
        <w:tblpPr w:leftFromText="180" w:rightFromText="180" w:vertAnchor="text" w:horzAnchor="page" w:tblpX="401" w:tblpY="44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363"/>
        <w:gridCol w:w="701"/>
        <w:gridCol w:w="1363"/>
        <w:gridCol w:w="840"/>
        <w:gridCol w:w="277"/>
        <w:gridCol w:w="1396"/>
        <w:gridCol w:w="636"/>
        <w:gridCol w:w="1382"/>
        <w:gridCol w:w="756"/>
      </w:tblGrid>
      <w:tr w:rsidR="0080504E" w14:paraId="4B562682" w14:textId="77777777" w:rsidTr="0080504E"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4EC3F874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1F5986" w14:textId="6DF57B0B" w:rsidR="0080504E" w:rsidRPr="00382DD5" w:rsidRDefault="0080504E" w:rsidP="0080504E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o 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Need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s 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00BA4C4A" w14:textId="77777777" w:rsidR="0080504E" w:rsidDel="009C00AE" w:rsidRDefault="0080504E" w:rsidP="0080504E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4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D67DC" w14:textId="328D5F8D" w:rsidR="0080504E" w:rsidRPr="00382DD5" w:rsidRDefault="0080504E" w:rsidP="0080504E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nsure Needs</w:t>
            </w:r>
          </w:p>
        </w:tc>
      </w:tr>
      <w:tr w:rsidR="0080504E" w14:paraId="6C3BA615" w14:textId="77777777" w:rsidTr="00B71647"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4310286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B6DA1" w14:textId="77777777" w:rsidR="0080504E" w:rsidRPr="009B70DC" w:rsidRDefault="0080504E" w:rsidP="0080504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B70DC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9B70D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B4BF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7D58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95%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B91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14:paraId="49B676AD" w14:textId="77777777" w:rsidR="0080504E" w:rsidRPr="0080504E" w:rsidRDefault="0080504E" w:rsidP="0080504E">
            <w:pPr>
              <w:rPr>
                <w:rFonts w:ascii="Times New Roman" w:hAnsi="Times New Roman"/>
                <w:i/>
                <w:iCs/>
                <w:sz w:val="22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98D8" w14:textId="77777777" w:rsidR="0080504E" w:rsidRDefault="0080504E" w:rsidP="0080504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B70DC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β</w:t>
            </w:r>
            <w:r w:rsidRPr="009B70D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SE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9A0B" w14:textId="77777777" w:rsidR="0080504E" w:rsidRDefault="0080504E" w:rsidP="0080504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7057" w14:textId="77777777" w:rsidR="0080504E" w:rsidRDefault="0080504E" w:rsidP="0080504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95%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72FF" w14:textId="77777777" w:rsidR="0080504E" w:rsidRDefault="0080504E" w:rsidP="0080504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80504E" w14:paraId="061E791E" w14:textId="77777777" w:rsidTr="0080504E">
        <w:tc>
          <w:tcPr>
            <w:tcW w:w="2485" w:type="dxa"/>
            <w:tcBorders>
              <w:top w:val="single" w:sz="4" w:space="0" w:color="auto"/>
            </w:tcBorders>
          </w:tcPr>
          <w:p w14:paraId="475F60CD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 w:hint="eastAsia"/>
                <w:sz w:val="24"/>
                <w:szCs w:val="24"/>
              </w:rPr>
              <w:t>Residency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11164F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35B8FC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AA6BD2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9B3331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0ABB125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5BB03B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28A969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9BF01A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FAF60B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4E" w14:paraId="1C5A3F96" w14:textId="77777777" w:rsidTr="0080504E">
        <w:tc>
          <w:tcPr>
            <w:tcW w:w="2485" w:type="dxa"/>
          </w:tcPr>
          <w:p w14:paraId="5A193A8E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U</w:t>
            </w:r>
            <w:r w:rsidRPr="00822BD1">
              <w:rPr>
                <w:rFonts w:ascii="Times New Roman" w:hAnsi="Times New Roman" w:hint="eastAsia"/>
                <w:sz w:val="24"/>
                <w:szCs w:val="24"/>
              </w:rPr>
              <w:t>rban</w:t>
            </w:r>
          </w:p>
        </w:tc>
        <w:tc>
          <w:tcPr>
            <w:tcW w:w="1363" w:type="dxa"/>
          </w:tcPr>
          <w:p w14:paraId="14E83E7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01" w:type="dxa"/>
          </w:tcPr>
          <w:p w14:paraId="2CB03B4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63" w:type="dxa"/>
          </w:tcPr>
          <w:p w14:paraId="7FDE346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40" w:type="dxa"/>
          </w:tcPr>
          <w:p w14:paraId="0A8C728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77" w:type="dxa"/>
          </w:tcPr>
          <w:p w14:paraId="4912D101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1E8E808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636" w:type="dxa"/>
          </w:tcPr>
          <w:p w14:paraId="0F1A5E7D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82" w:type="dxa"/>
          </w:tcPr>
          <w:p w14:paraId="01A7A453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56" w:type="dxa"/>
          </w:tcPr>
          <w:p w14:paraId="1757BF8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80504E" w14:paraId="601C2705" w14:textId="77777777" w:rsidTr="0080504E">
        <w:tc>
          <w:tcPr>
            <w:tcW w:w="2485" w:type="dxa"/>
          </w:tcPr>
          <w:p w14:paraId="4D46114E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R</w:t>
            </w:r>
            <w:r w:rsidRPr="00822BD1">
              <w:rPr>
                <w:rFonts w:ascii="Times New Roman" w:hAnsi="Times New Roman" w:hint="eastAsia"/>
                <w:sz w:val="24"/>
                <w:szCs w:val="24"/>
              </w:rPr>
              <w:t>ural</w:t>
            </w:r>
          </w:p>
        </w:tc>
        <w:tc>
          <w:tcPr>
            <w:tcW w:w="1363" w:type="dxa"/>
          </w:tcPr>
          <w:p w14:paraId="1412BB3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9 (0.47)</w:t>
            </w:r>
          </w:p>
        </w:tc>
        <w:tc>
          <w:tcPr>
            <w:tcW w:w="701" w:type="dxa"/>
          </w:tcPr>
          <w:p w14:paraId="2DA3D424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363" w:type="dxa"/>
          </w:tcPr>
          <w:p w14:paraId="010E294C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48, 3.03)</w:t>
            </w:r>
          </w:p>
        </w:tc>
        <w:tc>
          <w:tcPr>
            <w:tcW w:w="840" w:type="dxa"/>
          </w:tcPr>
          <w:p w14:paraId="1752EF46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7</w:t>
            </w:r>
          </w:p>
        </w:tc>
        <w:tc>
          <w:tcPr>
            <w:tcW w:w="277" w:type="dxa"/>
          </w:tcPr>
          <w:p w14:paraId="63B21FC7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437A0858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2 (0.35)</w:t>
            </w:r>
          </w:p>
        </w:tc>
        <w:tc>
          <w:tcPr>
            <w:tcW w:w="636" w:type="dxa"/>
          </w:tcPr>
          <w:p w14:paraId="3B9F0178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382" w:type="dxa"/>
          </w:tcPr>
          <w:p w14:paraId="5E0828D7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45, 1.76)</w:t>
            </w:r>
          </w:p>
        </w:tc>
        <w:tc>
          <w:tcPr>
            <w:tcW w:w="756" w:type="dxa"/>
          </w:tcPr>
          <w:p w14:paraId="7A13AE8C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28</w:t>
            </w:r>
          </w:p>
        </w:tc>
      </w:tr>
      <w:tr w:rsidR="0080504E" w14:paraId="407A6328" w14:textId="77777777" w:rsidTr="0080504E">
        <w:tc>
          <w:tcPr>
            <w:tcW w:w="2485" w:type="dxa"/>
          </w:tcPr>
          <w:p w14:paraId="3311D5E4" w14:textId="77777777" w:rsidR="0080504E" w:rsidRPr="00822BD1" w:rsidRDefault="0080504E" w:rsidP="008050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Parents’ age (years)</w:t>
            </w:r>
          </w:p>
        </w:tc>
        <w:tc>
          <w:tcPr>
            <w:tcW w:w="1363" w:type="dxa"/>
          </w:tcPr>
          <w:p w14:paraId="4E4754F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3 (0.07)</w:t>
            </w:r>
          </w:p>
        </w:tc>
        <w:tc>
          <w:tcPr>
            <w:tcW w:w="701" w:type="dxa"/>
          </w:tcPr>
          <w:p w14:paraId="21931FA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63" w:type="dxa"/>
          </w:tcPr>
          <w:p w14:paraId="2431618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7, 1.00)</w:t>
            </w:r>
          </w:p>
        </w:tc>
        <w:tc>
          <w:tcPr>
            <w:tcW w:w="840" w:type="dxa"/>
          </w:tcPr>
          <w:p w14:paraId="1576F2B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5</w:t>
            </w:r>
          </w:p>
        </w:tc>
        <w:tc>
          <w:tcPr>
            <w:tcW w:w="277" w:type="dxa"/>
          </w:tcPr>
          <w:p w14:paraId="0F4A8105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3844602E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5 (0.05)</w:t>
            </w:r>
          </w:p>
        </w:tc>
        <w:tc>
          <w:tcPr>
            <w:tcW w:w="636" w:type="dxa"/>
          </w:tcPr>
          <w:p w14:paraId="322A8381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382" w:type="dxa"/>
          </w:tcPr>
          <w:p w14:paraId="2403A795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8, 0.94)</w:t>
            </w:r>
          </w:p>
        </w:tc>
        <w:tc>
          <w:tcPr>
            <w:tcW w:w="756" w:type="dxa"/>
          </w:tcPr>
          <w:p w14:paraId="3B40D00D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80504E" w14:paraId="6889D815" w14:textId="77777777" w:rsidTr="0080504E">
        <w:tc>
          <w:tcPr>
            <w:tcW w:w="2485" w:type="dxa"/>
          </w:tcPr>
          <w:p w14:paraId="323AC69B" w14:textId="77777777" w:rsidR="0080504E" w:rsidRPr="00822BD1" w:rsidRDefault="0080504E" w:rsidP="008050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7B98">
              <w:rPr>
                <w:rFonts w:ascii="Times New Roman" w:hAnsi="Times New Roman"/>
                <w:sz w:val="24"/>
                <w:szCs w:val="24"/>
              </w:rPr>
              <w:t>Monthly income per capita (CNY/thousands)</w:t>
            </w:r>
          </w:p>
        </w:tc>
        <w:tc>
          <w:tcPr>
            <w:tcW w:w="1363" w:type="dxa"/>
          </w:tcPr>
          <w:p w14:paraId="13E1F05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7 (0.08)</w:t>
            </w:r>
          </w:p>
        </w:tc>
        <w:tc>
          <w:tcPr>
            <w:tcW w:w="701" w:type="dxa"/>
          </w:tcPr>
          <w:p w14:paraId="5DCD1C4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1363" w:type="dxa"/>
          </w:tcPr>
          <w:p w14:paraId="20C1D8BC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80, 1.10)</w:t>
            </w:r>
          </w:p>
        </w:tc>
        <w:tc>
          <w:tcPr>
            <w:tcW w:w="840" w:type="dxa"/>
          </w:tcPr>
          <w:p w14:paraId="47A4661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277" w:type="dxa"/>
          </w:tcPr>
          <w:p w14:paraId="08ED1FE7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BEDA67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 (0.04)</w:t>
            </w:r>
          </w:p>
        </w:tc>
        <w:tc>
          <w:tcPr>
            <w:tcW w:w="636" w:type="dxa"/>
          </w:tcPr>
          <w:p w14:paraId="37177932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382" w:type="dxa"/>
          </w:tcPr>
          <w:p w14:paraId="1A9150D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8, 1.13)</w:t>
            </w:r>
          </w:p>
        </w:tc>
        <w:tc>
          <w:tcPr>
            <w:tcW w:w="756" w:type="dxa"/>
          </w:tcPr>
          <w:p w14:paraId="53D68A7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9</w:t>
            </w:r>
          </w:p>
        </w:tc>
      </w:tr>
      <w:tr w:rsidR="0080504E" w14:paraId="6708B659" w14:textId="77777777" w:rsidTr="0080504E">
        <w:tc>
          <w:tcPr>
            <w:tcW w:w="2485" w:type="dxa"/>
          </w:tcPr>
          <w:p w14:paraId="0B337EF7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363" w:type="dxa"/>
          </w:tcPr>
          <w:p w14:paraId="519A7B5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14:paraId="2E7A4F2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253BA53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7C3E409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" w:type="dxa"/>
          </w:tcPr>
          <w:p w14:paraId="7B3FD1BD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5A5E428F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6D2C4E6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7C79E54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011D44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4E" w14:paraId="51FA1CF0" w14:textId="77777777" w:rsidTr="0080504E">
        <w:tc>
          <w:tcPr>
            <w:tcW w:w="2485" w:type="dxa"/>
          </w:tcPr>
          <w:p w14:paraId="54487462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363" w:type="dxa"/>
          </w:tcPr>
          <w:p w14:paraId="7AA5BDB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01" w:type="dxa"/>
          </w:tcPr>
          <w:p w14:paraId="436B5DA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63" w:type="dxa"/>
          </w:tcPr>
          <w:p w14:paraId="08F4E9F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40" w:type="dxa"/>
          </w:tcPr>
          <w:p w14:paraId="36BFC2AE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77" w:type="dxa"/>
          </w:tcPr>
          <w:p w14:paraId="759C57E9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9E58986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636" w:type="dxa"/>
          </w:tcPr>
          <w:p w14:paraId="45D9812B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82" w:type="dxa"/>
          </w:tcPr>
          <w:p w14:paraId="443D1DE5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56" w:type="dxa"/>
          </w:tcPr>
          <w:p w14:paraId="77B0BAC5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</w:t>
            </w:r>
          </w:p>
        </w:tc>
      </w:tr>
      <w:tr w:rsidR="0080504E" w14:paraId="57661C1B" w14:textId="77777777" w:rsidTr="0080504E">
        <w:tc>
          <w:tcPr>
            <w:tcW w:w="2485" w:type="dxa"/>
          </w:tcPr>
          <w:p w14:paraId="03350952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arried</w:t>
            </w:r>
          </w:p>
        </w:tc>
        <w:tc>
          <w:tcPr>
            <w:tcW w:w="1363" w:type="dxa"/>
          </w:tcPr>
          <w:p w14:paraId="24B3320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51 (0.98)</w:t>
            </w:r>
          </w:p>
        </w:tc>
        <w:tc>
          <w:tcPr>
            <w:tcW w:w="701" w:type="dxa"/>
          </w:tcPr>
          <w:p w14:paraId="0992387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  <w:tc>
          <w:tcPr>
            <w:tcW w:w="1363" w:type="dxa"/>
          </w:tcPr>
          <w:p w14:paraId="498C1CFE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8, 4.08)</w:t>
            </w:r>
          </w:p>
        </w:tc>
        <w:tc>
          <w:tcPr>
            <w:tcW w:w="840" w:type="dxa"/>
          </w:tcPr>
          <w:p w14:paraId="1F41233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2</w:t>
            </w:r>
          </w:p>
        </w:tc>
        <w:tc>
          <w:tcPr>
            <w:tcW w:w="277" w:type="dxa"/>
          </w:tcPr>
          <w:p w14:paraId="20F1319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6007B582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6 (1.15)</w:t>
            </w:r>
          </w:p>
        </w:tc>
        <w:tc>
          <w:tcPr>
            <w:tcW w:w="636" w:type="dxa"/>
          </w:tcPr>
          <w:p w14:paraId="22CB25A7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1382" w:type="dxa"/>
          </w:tcPr>
          <w:p w14:paraId="667040F2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30, 27.26)</w:t>
            </w:r>
          </w:p>
        </w:tc>
        <w:tc>
          <w:tcPr>
            <w:tcW w:w="756" w:type="dxa"/>
          </w:tcPr>
          <w:p w14:paraId="7B78767A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8</w:t>
            </w:r>
          </w:p>
        </w:tc>
      </w:tr>
      <w:tr w:rsidR="0080504E" w14:paraId="06A5B8C7" w14:textId="77777777" w:rsidTr="0080504E">
        <w:tc>
          <w:tcPr>
            <w:tcW w:w="2485" w:type="dxa"/>
          </w:tcPr>
          <w:p w14:paraId="03512655" w14:textId="77777777" w:rsidR="0080504E" w:rsidRPr="00822BD1" w:rsidRDefault="0080504E" w:rsidP="008050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umber of children</w:t>
            </w:r>
          </w:p>
        </w:tc>
        <w:tc>
          <w:tcPr>
            <w:tcW w:w="1363" w:type="dxa"/>
          </w:tcPr>
          <w:p w14:paraId="5B383B4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14:paraId="1747200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1EA4D2D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34382B5D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" w:type="dxa"/>
          </w:tcPr>
          <w:p w14:paraId="69E4524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735FA5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6CD18F14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3E6AEA6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6AE454F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4E" w14:paraId="798E807B" w14:textId="77777777" w:rsidTr="0080504E">
        <w:tc>
          <w:tcPr>
            <w:tcW w:w="2485" w:type="dxa"/>
          </w:tcPr>
          <w:p w14:paraId="1EAE4BF0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=3</w:t>
            </w:r>
          </w:p>
        </w:tc>
        <w:tc>
          <w:tcPr>
            <w:tcW w:w="1363" w:type="dxa"/>
          </w:tcPr>
          <w:p w14:paraId="1FA3FF05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01" w:type="dxa"/>
          </w:tcPr>
          <w:p w14:paraId="717B2B9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63" w:type="dxa"/>
          </w:tcPr>
          <w:p w14:paraId="1D436831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40" w:type="dxa"/>
          </w:tcPr>
          <w:p w14:paraId="3E00E5DC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77" w:type="dxa"/>
          </w:tcPr>
          <w:p w14:paraId="437EFC6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9A56F8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636" w:type="dxa"/>
          </w:tcPr>
          <w:p w14:paraId="5AB38646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82" w:type="dxa"/>
          </w:tcPr>
          <w:p w14:paraId="3433002D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56" w:type="dxa"/>
          </w:tcPr>
          <w:p w14:paraId="239A8289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80504E" w14:paraId="60289BFC" w14:textId="77777777" w:rsidTr="0080504E">
        <w:tc>
          <w:tcPr>
            <w:tcW w:w="2485" w:type="dxa"/>
          </w:tcPr>
          <w:p w14:paraId="6AE3F028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458129F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81 (0.97)</w:t>
            </w:r>
          </w:p>
        </w:tc>
        <w:tc>
          <w:tcPr>
            <w:tcW w:w="701" w:type="dxa"/>
          </w:tcPr>
          <w:p w14:paraId="0732BC5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363" w:type="dxa"/>
          </w:tcPr>
          <w:p w14:paraId="406F715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3, 1.09)</w:t>
            </w:r>
          </w:p>
        </w:tc>
        <w:tc>
          <w:tcPr>
            <w:tcW w:w="840" w:type="dxa"/>
          </w:tcPr>
          <w:p w14:paraId="0E5C623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277" w:type="dxa"/>
          </w:tcPr>
          <w:p w14:paraId="092F92C6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11E666A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69(1.17)</w:t>
            </w:r>
          </w:p>
        </w:tc>
        <w:tc>
          <w:tcPr>
            <w:tcW w:w="636" w:type="dxa"/>
          </w:tcPr>
          <w:p w14:paraId="064B91A1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1382" w:type="dxa"/>
          </w:tcPr>
          <w:p w14:paraId="1C1E8BE8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5, 4.95)</w:t>
            </w:r>
          </w:p>
        </w:tc>
        <w:tc>
          <w:tcPr>
            <w:tcW w:w="756" w:type="dxa"/>
          </w:tcPr>
          <w:p w14:paraId="5AEA0E0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55</w:t>
            </w:r>
          </w:p>
        </w:tc>
      </w:tr>
      <w:tr w:rsidR="0080504E" w14:paraId="1D6FDF2B" w14:textId="77777777" w:rsidTr="0080504E">
        <w:tc>
          <w:tcPr>
            <w:tcW w:w="2485" w:type="dxa"/>
          </w:tcPr>
          <w:p w14:paraId="10F503B1" w14:textId="77777777" w:rsidR="0080504E" w:rsidRPr="00822BD1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14:paraId="229B5B6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23 (1.00)</w:t>
            </w:r>
          </w:p>
        </w:tc>
        <w:tc>
          <w:tcPr>
            <w:tcW w:w="701" w:type="dxa"/>
          </w:tcPr>
          <w:p w14:paraId="3D0EE19A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363" w:type="dxa"/>
          </w:tcPr>
          <w:p w14:paraId="7EF1A097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2, 0.76)</w:t>
            </w:r>
          </w:p>
        </w:tc>
        <w:tc>
          <w:tcPr>
            <w:tcW w:w="840" w:type="dxa"/>
          </w:tcPr>
          <w:p w14:paraId="16AAC44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277" w:type="dxa"/>
          </w:tcPr>
          <w:p w14:paraId="3038C8B6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D78BDB2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21(1.18)</w:t>
            </w:r>
          </w:p>
        </w:tc>
        <w:tc>
          <w:tcPr>
            <w:tcW w:w="636" w:type="dxa"/>
          </w:tcPr>
          <w:p w14:paraId="6C12056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1382" w:type="dxa"/>
          </w:tcPr>
          <w:p w14:paraId="0A65C238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3, 2.98)</w:t>
            </w:r>
          </w:p>
        </w:tc>
        <w:tc>
          <w:tcPr>
            <w:tcW w:w="756" w:type="dxa"/>
          </w:tcPr>
          <w:p w14:paraId="7CD89F9A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</w:tr>
      <w:tr w:rsidR="0080504E" w14:paraId="3DEC3748" w14:textId="77777777" w:rsidTr="0080504E">
        <w:tc>
          <w:tcPr>
            <w:tcW w:w="2485" w:type="dxa"/>
          </w:tcPr>
          <w:p w14:paraId="67D130C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 w:rsidRPr="00822BD1">
              <w:rPr>
                <w:rFonts w:ascii="Times New Roman" w:hAnsi="Times New Roman"/>
                <w:sz w:val="24"/>
                <w:szCs w:val="24"/>
              </w:rPr>
              <w:t>Age of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arget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 xml:space="preserve"> child (months)</w:t>
            </w:r>
          </w:p>
        </w:tc>
        <w:tc>
          <w:tcPr>
            <w:tcW w:w="1363" w:type="dxa"/>
          </w:tcPr>
          <w:p w14:paraId="5F4989C0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 (0.02)</w:t>
            </w:r>
          </w:p>
        </w:tc>
        <w:tc>
          <w:tcPr>
            <w:tcW w:w="701" w:type="dxa"/>
          </w:tcPr>
          <w:p w14:paraId="233678D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363" w:type="dxa"/>
          </w:tcPr>
          <w:p w14:paraId="7BC5E39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8, 1.05)</w:t>
            </w:r>
          </w:p>
        </w:tc>
        <w:tc>
          <w:tcPr>
            <w:tcW w:w="840" w:type="dxa"/>
          </w:tcPr>
          <w:p w14:paraId="71B9B0E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4</w:t>
            </w:r>
          </w:p>
        </w:tc>
        <w:tc>
          <w:tcPr>
            <w:tcW w:w="277" w:type="dxa"/>
          </w:tcPr>
          <w:p w14:paraId="7BC4C15E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463B348D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 (0.01)</w:t>
            </w:r>
          </w:p>
        </w:tc>
        <w:tc>
          <w:tcPr>
            <w:tcW w:w="636" w:type="dxa"/>
          </w:tcPr>
          <w:p w14:paraId="685BD35F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382" w:type="dxa"/>
          </w:tcPr>
          <w:p w14:paraId="25C8CEA9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9, 1.04)</w:t>
            </w:r>
          </w:p>
        </w:tc>
        <w:tc>
          <w:tcPr>
            <w:tcW w:w="756" w:type="dxa"/>
          </w:tcPr>
          <w:p w14:paraId="23ACF97F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66</w:t>
            </w:r>
          </w:p>
        </w:tc>
      </w:tr>
      <w:tr w:rsidR="0080504E" w14:paraId="13486C33" w14:textId="77777777" w:rsidTr="0080504E">
        <w:tc>
          <w:tcPr>
            <w:tcW w:w="2485" w:type="dxa"/>
          </w:tcPr>
          <w:p w14:paraId="2A119D33" w14:textId="77777777" w:rsidR="0080504E" w:rsidRPr="00822BD1" w:rsidRDefault="0080504E" w:rsidP="008050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2BD1">
              <w:rPr>
                <w:rFonts w:ascii="Times New Roman" w:hAnsi="Times New Roman"/>
                <w:sz w:val="24"/>
                <w:szCs w:val="24"/>
              </w:rPr>
              <w:t>caregivers caring for the child</w:t>
            </w:r>
          </w:p>
        </w:tc>
        <w:tc>
          <w:tcPr>
            <w:tcW w:w="1363" w:type="dxa"/>
          </w:tcPr>
          <w:p w14:paraId="00C8716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1" w:type="dxa"/>
          </w:tcPr>
          <w:p w14:paraId="24B3B8B7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1DC209B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37FB9087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" w:type="dxa"/>
          </w:tcPr>
          <w:p w14:paraId="48E4617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C7C399E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44BB5A5C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2864DE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56809AF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504E" w14:paraId="4293F51A" w14:textId="77777777" w:rsidTr="0080504E">
        <w:tc>
          <w:tcPr>
            <w:tcW w:w="2485" w:type="dxa"/>
          </w:tcPr>
          <w:p w14:paraId="5C6B8A09" w14:textId="77777777" w:rsidR="0080504E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363" w:type="dxa"/>
          </w:tcPr>
          <w:p w14:paraId="249B6D3D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01" w:type="dxa"/>
          </w:tcPr>
          <w:p w14:paraId="79BA7B3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63" w:type="dxa"/>
          </w:tcPr>
          <w:p w14:paraId="02153CA8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840" w:type="dxa"/>
          </w:tcPr>
          <w:p w14:paraId="03C4A684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277" w:type="dxa"/>
          </w:tcPr>
          <w:p w14:paraId="2A34D34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4798F8AF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636" w:type="dxa"/>
          </w:tcPr>
          <w:p w14:paraId="5289363D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1382" w:type="dxa"/>
          </w:tcPr>
          <w:p w14:paraId="74F2B07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  <w:tc>
          <w:tcPr>
            <w:tcW w:w="756" w:type="dxa"/>
          </w:tcPr>
          <w:p w14:paraId="1D683A5E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f</w:t>
            </w:r>
          </w:p>
        </w:tc>
      </w:tr>
      <w:tr w:rsidR="0080504E" w14:paraId="25F17159" w14:textId="77777777" w:rsidTr="0080504E">
        <w:tc>
          <w:tcPr>
            <w:tcW w:w="2485" w:type="dxa"/>
            <w:tcBorders>
              <w:bottom w:val="single" w:sz="4" w:space="0" w:color="auto"/>
            </w:tcBorders>
          </w:tcPr>
          <w:p w14:paraId="412EAED4" w14:textId="77777777" w:rsidR="0080504E" w:rsidRDefault="0080504E" w:rsidP="0080504E">
            <w:pPr>
              <w:ind w:leftChars="100" w:left="21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6F5C053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 (0.82)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CE00AAB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3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A0605C9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27, 6.56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418A452" w14:textId="77777777" w:rsidR="0080504E" w:rsidRPr="00822BD1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33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6064AF62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11A93B64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04 (0.50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458175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2832370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38,2.63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BF3758C" w14:textId="77777777" w:rsidR="0080504E" w:rsidRDefault="0080504E" w:rsidP="008050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93</w:t>
            </w:r>
          </w:p>
        </w:tc>
      </w:tr>
    </w:tbl>
    <w:p w14:paraId="49414A35" w14:textId="02C2A7D6" w:rsidR="009C00AE" w:rsidRPr="00B71647" w:rsidRDefault="009C00AE" w:rsidP="009C00AE">
      <w:pPr>
        <w:rPr>
          <w:rFonts w:ascii="Times New Roman" w:hAnsi="Times New Roman" w:cs="Times New Roman"/>
        </w:rPr>
      </w:pPr>
      <w:r w:rsidRPr="00B71647">
        <w:rPr>
          <w:rFonts w:ascii="Times New Roman" w:hAnsi="Times New Roman" w:cs="Times New Roman"/>
        </w:rPr>
        <w:t xml:space="preserve">Notes. The dependent variable Needs of Parenting Support Serivce was coded as 0=yes (reference level), </w:t>
      </w:r>
      <w:r w:rsidR="00844C79" w:rsidRPr="00B71647">
        <w:rPr>
          <w:rFonts w:ascii="Times New Roman" w:hAnsi="Times New Roman" w:cs="Times New Roman"/>
        </w:rPr>
        <w:t>1=</w:t>
      </w:r>
      <w:r w:rsidR="00B71647">
        <w:rPr>
          <w:rFonts w:ascii="Times New Roman" w:hAnsi="Times New Roman" w:cs="Times New Roman"/>
        </w:rPr>
        <w:t>N</w:t>
      </w:r>
      <w:r w:rsidR="00844C79" w:rsidRPr="00B71647">
        <w:rPr>
          <w:rFonts w:ascii="Times New Roman" w:hAnsi="Times New Roman" w:cs="Times New Roman"/>
        </w:rPr>
        <w:t>o</w:t>
      </w:r>
      <w:r w:rsidR="00B71647">
        <w:rPr>
          <w:rFonts w:ascii="Times New Roman" w:hAnsi="Times New Roman" w:cs="Times New Roman"/>
        </w:rPr>
        <w:t xml:space="preserve"> needs,</w:t>
      </w:r>
      <w:r w:rsidR="00844C79" w:rsidRPr="00B71647">
        <w:rPr>
          <w:rFonts w:ascii="Times New Roman" w:hAnsi="Times New Roman" w:cs="Times New Roman"/>
        </w:rPr>
        <w:t xml:space="preserve"> </w:t>
      </w:r>
      <w:r w:rsidRPr="00B71647">
        <w:rPr>
          <w:rFonts w:ascii="Times New Roman" w:hAnsi="Times New Roman" w:cs="Times New Roman"/>
        </w:rPr>
        <w:t xml:space="preserve">and </w:t>
      </w:r>
      <w:r w:rsidR="00844C79" w:rsidRPr="00B71647">
        <w:rPr>
          <w:rFonts w:ascii="Times New Roman" w:hAnsi="Times New Roman" w:cs="Times New Roman"/>
        </w:rPr>
        <w:t>2=</w:t>
      </w:r>
      <w:r w:rsidR="00B71647">
        <w:rPr>
          <w:rFonts w:ascii="Times New Roman" w:hAnsi="Times New Roman" w:cs="Times New Roman"/>
        </w:rPr>
        <w:t>U</w:t>
      </w:r>
      <w:r w:rsidR="00844C79" w:rsidRPr="00B71647">
        <w:rPr>
          <w:rFonts w:ascii="Times New Roman" w:hAnsi="Times New Roman" w:cs="Times New Roman"/>
        </w:rPr>
        <w:t>nsure</w:t>
      </w:r>
      <w:r w:rsidR="00B71647">
        <w:rPr>
          <w:rFonts w:ascii="Times New Roman" w:hAnsi="Times New Roman" w:cs="Times New Roman"/>
        </w:rPr>
        <w:t xml:space="preserve"> needs</w:t>
      </w:r>
      <w:r w:rsidRPr="00B71647">
        <w:rPr>
          <w:rFonts w:ascii="Times New Roman" w:hAnsi="Times New Roman" w:cs="Times New Roman"/>
        </w:rPr>
        <w:t xml:space="preserve">. ref, reference level. </w:t>
      </w:r>
    </w:p>
    <w:p w14:paraId="6494F843" w14:textId="77777777" w:rsidR="00963DB2" w:rsidRPr="00B71647" w:rsidRDefault="00963DB2" w:rsidP="00650F4B">
      <w:pPr>
        <w:rPr>
          <w:rFonts w:ascii="Times New Roman" w:hAnsi="Times New Roman" w:cs="Times New Roman"/>
        </w:rPr>
      </w:pPr>
    </w:p>
    <w:sectPr w:rsidR="00963DB2" w:rsidRPr="00B71647" w:rsidSect="0080504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D3C6AB" w16cid:durableId="273B5096"/>
  <w16cid:commentId w16cid:paraId="65644193" w16cid:durableId="273B50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2A28F" w14:textId="77777777" w:rsidR="00C65B61" w:rsidRDefault="00C65B61" w:rsidP="002572B7">
      <w:r>
        <w:separator/>
      </w:r>
    </w:p>
  </w:endnote>
  <w:endnote w:type="continuationSeparator" w:id="0">
    <w:p w14:paraId="0BB380F9" w14:textId="77777777" w:rsidR="00C65B61" w:rsidRDefault="00C65B61" w:rsidP="00257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B42950" w14:textId="77777777" w:rsidR="00C65B61" w:rsidRDefault="00C65B61" w:rsidP="002572B7">
      <w:r>
        <w:separator/>
      </w:r>
    </w:p>
  </w:footnote>
  <w:footnote w:type="continuationSeparator" w:id="0">
    <w:p w14:paraId="75899DDE" w14:textId="77777777" w:rsidR="00C65B61" w:rsidRDefault="00C65B61" w:rsidP="002572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E6033"/>
    <w:multiLevelType w:val="hybridMultilevel"/>
    <w:tmpl w:val="93187550"/>
    <w:lvl w:ilvl="0" w:tplc="031A3C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34796F"/>
    <w:multiLevelType w:val="hybridMultilevel"/>
    <w:tmpl w:val="630E7FB2"/>
    <w:lvl w:ilvl="0" w:tplc="CDC0BF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7F47874"/>
    <w:multiLevelType w:val="hybridMultilevel"/>
    <w:tmpl w:val="E8267F42"/>
    <w:lvl w:ilvl="0" w:tplc="B5A27CB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0DD4F19"/>
    <w:multiLevelType w:val="hybridMultilevel"/>
    <w:tmpl w:val="ECFC30CC"/>
    <w:lvl w:ilvl="0" w:tplc="C706DB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1C2B9C"/>
    <w:multiLevelType w:val="hybridMultilevel"/>
    <w:tmpl w:val="E46CC7E2"/>
    <w:lvl w:ilvl="0" w:tplc="BBCC1E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1F"/>
    <w:rsid w:val="00012564"/>
    <w:rsid w:val="00072C67"/>
    <w:rsid w:val="00095D81"/>
    <w:rsid w:val="000C170F"/>
    <w:rsid w:val="000E5EF6"/>
    <w:rsid w:val="00132B83"/>
    <w:rsid w:val="001607F4"/>
    <w:rsid w:val="001A3060"/>
    <w:rsid w:val="001A53EB"/>
    <w:rsid w:val="001E62EC"/>
    <w:rsid w:val="001F09AB"/>
    <w:rsid w:val="00215D5E"/>
    <w:rsid w:val="00217C53"/>
    <w:rsid w:val="002572B7"/>
    <w:rsid w:val="002A3D9E"/>
    <w:rsid w:val="002E5DF6"/>
    <w:rsid w:val="00315C48"/>
    <w:rsid w:val="00361599"/>
    <w:rsid w:val="003726B9"/>
    <w:rsid w:val="00381D07"/>
    <w:rsid w:val="00382DD5"/>
    <w:rsid w:val="003E3287"/>
    <w:rsid w:val="00417B98"/>
    <w:rsid w:val="00442C64"/>
    <w:rsid w:val="004A46BA"/>
    <w:rsid w:val="00527A97"/>
    <w:rsid w:val="0055501F"/>
    <w:rsid w:val="00572B61"/>
    <w:rsid w:val="00650F4B"/>
    <w:rsid w:val="006738A0"/>
    <w:rsid w:val="0068440F"/>
    <w:rsid w:val="006F6DBE"/>
    <w:rsid w:val="0074482D"/>
    <w:rsid w:val="0074656D"/>
    <w:rsid w:val="007474EB"/>
    <w:rsid w:val="007855B9"/>
    <w:rsid w:val="0079389E"/>
    <w:rsid w:val="007A0FD9"/>
    <w:rsid w:val="0080504E"/>
    <w:rsid w:val="00822BD1"/>
    <w:rsid w:val="00844C79"/>
    <w:rsid w:val="00947117"/>
    <w:rsid w:val="00963A67"/>
    <w:rsid w:val="00963DB2"/>
    <w:rsid w:val="009803A4"/>
    <w:rsid w:val="009B70DC"/>
    <w:rsid w:val="009C00AE"/>
    <w:rsid w:val="009C6E58"/>
    <w:rsid w:val="009D0FEA"/>
    <w:rsid w:val="009F6E76"/>
    <w:rsid w:val="00A265A5"/>
    <w:rsid w:val="00A34A4F"/>
    <w:rsid w:val="00B71647"/>
    <w:rsid w:val="00B770E6"/>
    <w:rsid w:val="00B84881"/>
    <w:rsid w:val="00B86C6C"/>
    <w:rsid w:val="00BD67ED"/>
    <w:rsid w:val="00C02B21"/>
    <w:rsid w:val="00C17CC6"/>
    <w:rsid w:val="00C65B61"/>
    <w:rsid w:val="00CA1711"/>
    <w:rsid w:val="00CA5B9C"/>
    <w:rsid w:val="00CD06F2"/>
    <w:rsid w:val="00D22278"/>
    <w:rsid w:val="00D471F5"/>
    <w:rsid w:val="00DA61D3"/>
    <w:rsid w:val="00DF19CF"/>
    <w:rsid w:val="00E23142"/>
    <w:rsid w:val="00E50450"/>
    <w:rsid w:val="00E57DE2"/>
    <w:rsid w:val="00E706B4"/>
    <w:rsid w:val="00ED4F19"/>
    <w:rsid w:val="00F43111"/>
    <w:rsid w:val="00FA58E4"/>
    <w:rsid w:val="00FC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9F248"/>
  <w15:chartTrackingRefBased/>
  <w15:docId w15:val="{DF2AF156-6405-4FC4-877D-6FF9827C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2B7"/>
    <w:rPr>
      <w:sz w:val="18"/>
      <w:szCs w:val="18"/>
    </w:rPr>
  </w:style>
  <w:style w:type="table" w:styleId="a7">
    <w:name w:val="Table Grid"/>
    <w:basedOn w:val="a1"/>
    <w:uiPriority w:val="39"/>
    <w:rsid w:val="00257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50F4B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9C00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00A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C00A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C00A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C00AE"/>
  </w:style>
  <w:style w:type="paragraph" w:styleId="ae">
    <w:name w:val="annotation subject"/>
    <w:basedOn w:val="ac"/>
    <w:next w:val="ac"/>
    <w:link w:val="af"/>
    <w:uiPriority w:val="99"/>
    <w:semiHidden/>
    <w:unhideWhenUsed/>
    <w:rsid w:val="009C00A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00AE"/>
    <w:rPr>
      <w:b/>
      <w:bCs/>
    </w:rPr>
  </w:style>
  <w:style w:type="paragraph" w:styleId="af0">
    <w:name w:val="Revision"/>
    <w:hidden/>
    <w:uiPriority w:val="99"/>
    <w:semiHidden/>
    <w:rsid w:val="00442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1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ui Naixue</cp:lastModifiedBy>
  <cp:revision>26</cp:revision>
  <dcterms:created xsi:type="dcterms:W3CDTF">2022-12-02T08:30:00Z</dcterms:created>
  <dcterms:modified xsi:type="dcterms:W3CDTF">2022-12-08T02:08:00Z</dcterms:modified>
</cp:coreProperties>
</file>